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1"/>
        <w:gridCol w:w="1045"/>
        <w:gridCol w:w="1044"/>
        <w:gridCol w:w="1044"/>
        <w:gridCol w:w="1047"/>
        <w:gridCol w:w="1044"/>
        <w:gridCol w:w="1044"/>
        <w:gridCol w:w="1044"/>
        <w:gridCol w:w="1047"/>
      </w:tblGrid>
      <w:tr w:rsidR="00B44627" w:rsidRPr="00462F21" w14:paraId="465A4B83" w14:textId="77777777" w:rsidTr="00B44627">
        <w:trPr>
          <w:trHeight w:val="290"/>
        </w:trPr>
        <w:tc>
          <w:tcPr>
            <w:tcW w:w="5000" w:type="pct"/>
            <w:gridSpan w:val="9"/>
            <w:shd w:val="clear" w:color="auto" w:fill="auto"/>
            <w:noWrap/>
            <w:vAlign w:val="bottom"/>
            <w:hideMark/>
          </w:tcPr>
          <w:p w14:paraId="50BB8E98" w14:textId="507038BA" w:rsidR="00B44627" w:rsidRPr="00462F21" w:rsidRDefault="00FE2494" w:rsidP="00842EE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Supplement </w:t>
            </w:r>
            <w:r w:rsidR="00B44627" w:rsidRPr="00462F21">
              <w:rPr>
                <w:rFonts w:eastAsia="Times New Roman" w:cstheme="minorHAnsi"/>
                <w:color w:val="000000"/>
              </w:rPr>
              <w:t xml:space="preserve">Table </w:t>
            </w:r>
            <w:r w:rsidR="00E97EE6">
              <w:rPr>
                <w:rFonts w:eastAsia="Times New Roman" w:cstheme="minorHAnsi"/>
                <w:color w:val="000000"/>
              </w:rPr>
              <w:t>4</w:t>
            </w:r>
            <w:r w:rsidR="00B44627" w:rsidRPr="00462F21">
              <w:rPr>
                <w:rFonts w:eastAsia="Times New Roman" w:cstheme="minorHAnsi"/>
                <w:color w:val="000000"/>
              </w:rPr>
              <w:t>: Logistic Regression Models for Late-stage GC</w:t>
            </w:r>
            <w:r w:rsidR="00BC7404" w:rsidRPr="00462F21">
              <w:rPr>
                <w:rFonts w:eastAsia="Times New Roman" w:cstheme="minorHAnsi"/>
                <w:color w:val="000000"/>
              </w:rPr>
              <w:t>A</w:t>
            </w:r>
            <w:r w:rsidR="00B44627" w:rsidRPr="00462F21">
              <w:rPr>
                <w:rFonts w:eastAsia="Times New Roman" w:cstheme="minorHAnsi"/>
                <w:color w:val="000000"/>
              </w:rPr>
              <w:t xml:space="preserve"> Diagnosis by </w:t>
            </w:r>
            <w:r w:rsidR="00842EEE">
              <w:rPr>
                <w:rFonts w:eastAsia="Times New Roman" w:cstheme="minorHAnsi"/>
                <w:color w:val="000000"/>
              </w:rPr>
              <w:t>Anatomic Site</w:t>
            </w:r>
            <w:r>
              <w:rPr>
                <w:rFonts w:eastAsia="Times New Roman" w:cstheme="minorHAnsi"/>
                <w:color w:val="000000"/>
              </w:rPr>
              <w:t xml:space="preserve"> including Unknown Stage</w:t>
            </w:r>
            <w:r w:rsidR="00EF1FF3" w:rsidRPr="00462F21">
              <w:rPr>
                <w:rFonts w:eastAsia="Times New Roman" w:cstheme="minorHAnsi"/>
                <w:color w:val="000000"/>
              </w:rPr>
              <w:t>,</w:t>
            </w:r>
            <w:r w:rsidR="00B44627" w:rsidRPr="00462F21">
              <w:rPr>
                <w:rFonts w:eastAsia="Times New Roman" w:cstheme="minorHAnsi"/>
                <w:color w:val="000000"/>
              </w:rPr>
              <w:t xml:space="preserve"> Adults 18-89</w:t>
            </w:r>
            <w:r w:rsidR="00BC7404" w:rsidRPr="00462F21">
              <w:rPr>
                <w:rFonts w:eastAsia="Times New Roman" w:cstheme="minorHAnsi"/>
                <w:color w:val="000000"/>
              </w:rPr>
              <w:t>,</w:t>
            </w:r>
            <w:r w:rsidR="00B44627" w:rsidRPr="00462F21">
              <w:rPr>
                <w:rFonts w:eastAsia="Times New Roman" w:cstheme="minorHAnsi"/>
                <w:color w:val="000000"/>
              </w:rPr>
              <w:t xml:space="preserve"> 2004-2016</w:t>
            </w:r>
          </w:p>
        </w:tc>
      </w:tr>
      <w:tr w:rsidR="00B44627" w:rsidRPr="00462F21" w14:paraId="56262CC9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110FC8D1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2F8F4B5A" w14:textId="6492E07B" w:rsidR="00B44627" w:rsidRPr="00462F21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Cardia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bottom"/>
            <w:hideMark/>
          </w:tcPr>
          <w:p w14:paraId="274A82E1" w14:textId="4D55BFAD" w:rsidR="00B44627" w:rsidRPr="00462F21" w:rsidRDefault="00462F21" w:rsidP="00E273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Non-Cardia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708BBAA4" w14:textId="67828D01" w:rsidR="00B44627" w:rsidRPr="00462F21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Overlap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3B841BAA" w14:textId="5DB04DCC" w:rsidR="00B44627" w:rsidRPr="00462F21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NOS</w:t>
            </w:r>
          </w:p>
        </w:tc>
      </w:tr>
      <w:tr w:rsidR="00B44627" w:rsidRPr="00462F21" w14:paraId="5EA61BEE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119107AB" w14:textId="77777777" w:rsidR="00B44627" w:rsidRPr="00462F21" w:rsidRDefault="00B44627" w:rsidP="00B446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 xml:space="preserve">n 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7363E3EC" w14:textId="1C2C1A60" w:rsidR="00B44627" w:rsidRPr="00462F21" w:rsidRDefault="00FE2494" w:rsidP="00B44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6,170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bottom"/>
          </w:tcPr>
          <w:p w14:paraId="5A2BCE31" w14:textId="6FC96ABC" w:rsidR="00B44627" w:rsidRPr="00462F21" w:rsidRDefault="00470AB6" w:rsidP="00B44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,971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5D921892" w14:textId="049FFED1" w:rsidR="00B44627" w:rsidRPr="00462F21" w:rsidRDefault="003B11FF" w:rsidP="00B44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,106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48C59306" w14:textId="30507B0B" w:rsidR="00B44627" w:rsidRPr="00462F21" w:rsidRDefault="008F2907" w:rsidP="00B44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,112</w:t>
            </w:r>
          </w:p>
        </w:tc>
      </w:tr>
      <w:tr w:rsidR="00B44627" w:rsidRPr="00462F21" w14:paraId="027459EF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258A4FA1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ECFBC6F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27CCEE8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91A794A" w14:textId="7AB8E8C1" w:rsidR="00B44627" w:rsidRPr="00462F21" w:rsidRDefault="00CC0269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7ABF203" w14:textId="22C61E37" w:rsidR="00B44627" w:rsidRPr="00462F21" w:rsidRDefault="00CC0269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A7026AC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B885631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85FA178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7C24240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462F21" w:rsidRPr="00462F21" w14:paraId="058B6D4A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</w:tcPr>
          <w:p w14:paraId="5E2D8DC6" w14:textId="21938931" w:rsidR="00462F21" w:rsidRPr="00462F21" w:rsidRDefault="00462F21" w:rsidP="00B446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Location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A4BFE5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F627B4D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020FAE9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C46907E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A21EF10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DD28FA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979FBCD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7BDC06A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62F21" w:rsidRPr="00462F21" w14:paraId="7D9C2CD5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</w:tcPr>
          <w:p w14:paraId="6A2E7C0B" w14:textId="35D145CC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SEER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59B353" w14:textId="74C6ACDC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2494">
              <w:rPr>
                <w:rFonts w:eastAsia="Times New Roman" w:cstheme="minorHAnsi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0413E42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1FE5246" w14:textId="072002AB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2494">
              <w:rPr>
                <w:rFonts w:eastAsia="Times New Roman" w:cstheme="minorHAnsi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4A741A3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8DEDF1" w14:textId="607352F3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2494">
              <w:rPr>
                <w:rFonts w:eastAsia="Times New Roman" w:cstheme="minorHAnsi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EE2DAF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65B8B6E" w14:textId="5B82BFC5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2494">
              <w:rPr>
                <w:rFonts w:eastAsia="Times New Roman" w:cstheme="minorHAnsi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100FAA3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62F21" w:rsidRPr="00462F21" w14:paraId="375D77F8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</w:tcPr>
          <w:p w14:paraId="2E1CEB27" w14:textId="386F8019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TX (w/o) ST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676114F" w14:textId="6645231F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0.90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A82CAE2" w14:textId="62FCA3C6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0.047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6AE0902" w14:textId="249FD109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0.87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D9C6172" w14:textId="1D109ACC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0.008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3535CCE" w14:textId="283AAFC1" w:rsidR="00462F21" w:rsidRPr="00FE2494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9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01C378E" w14:textId="08FF5BAA" w:rsidR="00462F21" w:rsidRPr="00FE2494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41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58C3201" w14:textId="395F5CA1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0.640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E672E06" w14:textId="1A8D283E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</w:tr>
      <w:tr w:rsidR="00462F21" w:rsidRPr="00462F21" w14:paraId="34A74F6E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</w:tcPr>
          <w:p w14:paraId="54566B1F" w14:textId="28920285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ST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258740F" w14:textId="36D08CFD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0.65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6691739" w14:textId="24977186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8ACD340" w14:textId="2223170B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0.81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9312D85" w14:textId="210F3830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0.009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EAC1709" w14:textId="234A83B3" w:rsidR="00462F21" w:rsidRPr="008F2907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0.54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AFCBEAA" w14:textId="476C4407" w:rsidR="00462F21" w:rsidRPr="008F2907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D2B461E" w14:textId="1A71552C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0.584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02DB5E1" w14:textId="344DA4CC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</w:tr>
      <w:tr w:rsidR="00462F21" w:rsidRPr="00462F21" w14:paraId="3B810F3A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07D477DC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455F4DF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09FF178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FF55FF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892E377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62D1F2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C11DE1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482AD38" w14:textId="29192FDE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43BF709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62F21" w:rsidRPr="00462F21" w14:paraId="2FEC3CB5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613200C1" w14:textId="0325ECF3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F179DE5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811274A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51D3E90" w14:textId="12394ED8" w:rsidR="00462F21" w:rsidRPr="00FE2494" w:rsidRDefault="002E6CAB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DF5FDBD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143D5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082DC72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74FDC15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DBABCD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62F21" w:rsidRPr="00462F21" w14:paraId="3D517750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14E1BE1A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E4FBE91" w14:textId="79BD9D6D" w:rsidR="00462F21" w:rsidRPr="000846FB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846FB">
              <w:rPr>
                <w:rFonts w:eastAsia="Times New Roman" w:cstheme="minorHAnsi"/>
                <w:color w:val="000000"/>
              </w:rPr>
              <w:t>1.03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44E853D" w14:textId="2D8FBF3A" w:rsidR="00462F21" w:rsidRPr="000846FB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846FB">
              <w:rPr>
                <w:rFonts w:eastAsia="Times New Roman" w:cstheme="minorHAnsi"/>
                <w:color w:val="000000"/>
              </w:rPr>
              <w:t>0.329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35A305A" w14:textId="73B96216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1.10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5FDD990" w14:textId="5FEB4621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69066AB" w14:textId="7CAB2B96" w:rsidR="00462F21" w:rsidRPr="00FE2494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4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CBF8389" w14:textId="1F7A8E05" w:rsidR="00462F21" w:rsidRPr="00FE2494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418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A2621AB" w14:textId="464E1CCF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87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03E6838D" w14:textId="21B7EA85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7112</w:t>
            </w:r>
          </w:p>
        </w:tc>
      </w:tr>
      <w:tr w:rsidR="00462F21" w:rsidRPr="00462F21" w14:paraId="5F0779DE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795B0FA7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Age at D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F98AABD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EDAE0B6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EB8DF7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0B233A5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F73FE88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F88D15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494B20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FD3E510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62F21" w:rsidRPr="00462F21" w14:paraId="763B1326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3CDB186F" w14:textId="590D4BE8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20-3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EBD5879" w14:textId="7A4D49E4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2.36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0F80CE6" w14:textId="7EA7F014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7139F9C" w14:textId="29F4D39D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2.91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6DEE529" w14:textId="5FEE3EC5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00A264C" w14:textId="10EBB7C2" w:rsidR="00462F21" w:rsidRPr="008F2907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2.56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6BE144" w14:textId="3BA7289D" w:rsidR="00462F21" w:rsidRPr="008F2907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5ADB542" w14:textId="3DB3FDC7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2.770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40F9E5C" w14:textId="27ACC3F0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</w:tr>
      <w:tr w:rsidR="00462F21" w:rsidRPr="00462F21" w14:paraId="76140F99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535A8FF1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40-6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4571D2E" w14:textId="0218B43B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1.48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D076AFE" w14:textId="0BB23192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0A060BA" w14:textId="3066FDFC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1.71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3AB79DE" w14:textId="51EB0327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46EF943" w14:textId="0431492C" w:rsidR="00462F21" w:rsidRPr="008F2907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1.71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5D6159" w14:textId="16CDDDDD" w:rsidR="00462F21" w:rsidRPr="008F2907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96C5D49" w14:textId="3D1B8732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2.019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0D439E14" w14:textId="29E59CF0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</w:tr>
      <w:tr w:rsidR="00462F21" w:rsidRPr="00462F21" w14:paraId="563937B8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7AA75278" w14:textId="4433623D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65+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B42C1D7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B133071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364901" w14:textId="79D00A69" w:rsidR="00462F21" w:rsidRPr="00FE2494" w:rsidRDefault="002E6CAB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9B58B1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5A67A61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EB1D3A6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7115D2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03040F9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62F21" w:rsidRPr="00462F21" w14:paraId="52D8556C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6C1B6E93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Race/Ethnicity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C4E4F86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34DAB56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5B2CC33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7507EB7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61A298B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4B88505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5D4149D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427B85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62F21" w:rsidRPr="00462F21" w14:paraId="738ADE2A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5051EC52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NH Whit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EDB7008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365AB83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E719ACE" w14:textId="293E093C" w:rsidR="00462F21" w:rsidRPr="00FE2494" w:rsidRDefault="002E6CAB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74C9EF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17C14B2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032C0EA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61F9916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540D728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62F21" w:rsidRPr="00462F21" w14:paraId="3B3DB433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3179D9C9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NH Black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F2FB2B0" w14:textId="08C6ED6A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1.25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3E6F42F" w14:textId="4E245CB8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E329ECB" w14:textId="7A2A7F1D" w:rsidR="00462F21" w:rsidRPr="00FE2494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702A4EA" w14:textId="466AAA20" w:rsidR="00462F21" w:rsidRPr="00FE2494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92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B7D96AC" w14:textId="71D0C43E" w:rsidR="00462F21" w:rsidRPr="00FE2494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C0A3361" w14:textId="72C51E0E" w:rsidR="00462F21" w:rsidRPr="00FE2494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87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E61E37C" w14:textId="641E6313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16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C60DE51" w14:textId="68C2795A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033</w:t>
            </w:r>
          </w:p>
        </w:tc>
      </w:tr>
      <w:tr w:rsidR="00462F21" w:rsidRPr="00462F21" w14:paraId="50AAAB70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4936DC26" w14:textId="18F0396C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Latino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236B080" w14:textId="528EB4E8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1.12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71DF052" w14:textId="6405DEE6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0.009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299611D" w14:textId="4B5B822E" w:rsidR="00462F21" w:rsidRPr="00FE2494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8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12F81F4" w14:textId="050D5722" w:rsidR="00462F21" w:rsidRPr="00FE2494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673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6996779" w14:textId="7BE3EB6A" w:rsidR="00462F21" w:rsidRPr="00FE2494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13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6237421" w14:textId="0F1EF6D3" w:rsidR="00462F21" w:rsidRPr="00FE2494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068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92B1AD6" w14:textId="7CCBCEE7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52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5B15F88" w14:textId="07B66D8E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215</w:t>
            </w:r>
          </w:p>
        </w:tc>
      </w:tr>
      <w:tr w:rsidR="00462F21" w:rsidRPr="00462F21" w14:paraId="5DD45DDC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3E7FC905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NH Other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09ACAF" w14:textId="47BEF7FF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0.83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0327650" w14:textId="50451883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0.002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AF1B282" w14:textId="109E084A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63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559D7BA" w14:textId="3FE4C51C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B5E4BF" w14:textId="1F4E21BA" w:rsidR="00462F21" w:rsidRPr="008F2907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84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71535A0" w14:textId="31EFBA52" w:rsidR="00462F21" w:rsidRPr="008F2907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045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3B7047B" w14:textId="31CD6F8D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600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F33B5DA" w14:textId="7C959DB9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</w:tr>
      <w:tr w:rsidR="00462F21" w:rsidRPr="00462F21" w14:paraId="73428C12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5DF8CE75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Year of DX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255E91F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4DD21B4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262CF41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3B5DACA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297399E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8A521D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B7D1C11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9AAA9D8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62F21" w:rsidRPr="00462F21" w14:paraId="524336ED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5B048F1D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2004-200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DADC579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E7DC0CD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95A261C" w14:textId="19039FAD" w:rsidR="00462F21" w:rsidRPr="00FE2494" w:rsidRDefault="002E6CAB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74A509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FEC3232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34E7F89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57F564E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11EB644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62F21" w:rsidRPr="00462F21" w14:paraId="735C3F3F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779F1556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2008-201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E7E7BF" w14:textId="043CC662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1.07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EB277A3" w14:textId="05CA3635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047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FA4553F" w14:textId="19B0AFBD" w:rsidR="00462F21" w:rsidRPr="00FE2494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E673219" w14:textId="6BD46E18" w:rsidR="00462F21" w:rsidRPr="00FE2494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96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7F9A540" w14:textId="13709A8A" w:rsidR="00462F21" w:rsidRPr="00FE2494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F455C9F" w14:textId="54CBA212" w:rsidR="00462F21" w:rsidRPr="00FE2494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74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2FF0779" w14:textId="313D42F9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30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CCE59EA" w14:textId="12D0CACE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024</w:t>
            </w:r>
          </w:p>
        </w:tc>
      </w:tr>
      <w:tr w:rsidR="00462F21" w:rsidRPr="00462F21" w14:paraId="1D9A6F62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34F33A8A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2012-201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E30491" w14:textId="2A9361CA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1.21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232D57D" w14:textId="398E2FD9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334F9B2" w14:textId="2A52A99F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1.07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25C00FA" w14:textId="4F907824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007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E9E2C18" w14:textId="61E55BED" w:rsidR="00462F21" w:rsidRPr="00FE2494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6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50E742D" w14:textId="231574EB" w:rsidR="00462F21" w:rsidRPr="00FE2494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08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68BCC12" w14:textId="163F20A1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1.293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C20B3B1" w14:textId="6F00F967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</w:rPr>
              <w:t>&lt;0.0001</w:t>
            </w:r>
          </w:p>
        </w:tc>
      </w:tr>
      <w:tr w:rsidR="00462F21" w:rsidRPr="00462F21" w14:paraId="0719FE70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48AFD386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County Level Indicators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29ABFD5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5BDED8E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4F0347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C3DAF73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5809237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0760DBE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BF9E99E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D844A0E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62F21" w:rsidRPr="00462F21" w14:paraId="58658C13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0B42D234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% Smokers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CB61F5D" w14:textId="731B4118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0.93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1DE11F1" w14:textId="1ECE7233" w:rsidR="00462F21" w:rsidRPr="008F2907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0.006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633E9D" w14:textId="404208EF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94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D65F4BD" w14:textId="745DECCB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037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6AB91F" w14:textId="126EB705" w:rsidR="00462F21" w:rsidRPr="008F2907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89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84CB886" w14:textId="09330FD3" w:rsidR="00462F21" w:rsidRPr="008F2907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030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24FB37E" w14:textId="0ED36F9F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865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6A58ED6" w14:textId="136CE9F1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0004</w:t>
            </w:r>
          </w:p>
        </w:tc>
      </w:tr>
      <w:tr w:rsidR="00462F21" w:rsidRPr="00462F21" w14:paraId="379648FD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4ABB87B3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% Obese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99E064C" w14:textId="779D3731" w:rsidR="00462F21" w:rsidRPr="00FE2494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3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E6458CA" w14:textId="70FFC440" w:rsidR="00462F21" w:rsidRPr="00FE2494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17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AAF2CA7" w14:textId="405DA04D" w:rsidR="00462F21" w:rsidRPr="00FE2494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D50D264" w14:textId="52522147" w:rsidR="00462F21" w:rsidRPr="00FE2494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49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0A42A5B" w14:textId="3C6FEF0B" w:rsidR="00462F21" w:rsidRPr="00FE2494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8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F9D1B5" w14:textId="06F2CAD4" w:rsidR="00462F21" w:rsidRPr="00FE2494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27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EEECEC4" w14:textId="606DE3E7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9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A7F1004" w14:textId="54579066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431</w:t>
            </w:r>
          </w:p>
        </w:tc>
      </w:tr>
      <w:tr w:rsidR="00462F21" w:rsidRPr="00462F21" w14:paraId="7E4095D6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1B7ADC17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% Excessive Alcohol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1FC772C" w14:textId="655B4E35" w:rsidR="00462F21" w:rsidRPr="00FE2494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0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D74B631" w14:textId="1F18AE28" w:rsidR="00462F21" w:rsidRPr="00FE2494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794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17E3C28" w14:textId="62DB7DE4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1.03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2D6B9E1" w14:textId="33D3929C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F2907">
              <w:rPr>
                <w:rFonts w:eastAsia="Times New Roman" w:cstheme="minorHAnsi"/>
                <w:b/>
                <w:bCs/>
                <w:color w:val="000000"/>
              </w:rPr>
              <w:t>0.028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2A59D37" w14:textId="7C5927AA" w:rsidR="00462F21" w:rsidRPr="00FE2494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4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68D34D4" w14:textId="7B812079" w:rsidR="00462F21" w:rsidRPr="00FE2494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71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30676E" w14:textId="72CCF725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62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5FCCC90" w14:textId="3E4B8EB1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308</w:t>
            </w:r>
          </w:p>
        </w:tc>
      </w:tr>
      <w:tr w:rsidR="00462F21" w:rsidRPr="00462F21" w14:paraId="25DEB709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0EC137BE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Food Environment Index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882047E" w14:textId="7AD42762" w:rsidR="00462F21" w:rsidRPr="00FE2494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0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EF31EAE" w14:textId="10DE0562" w:rsidR="00462F21" w:rsidRPr="00FE2494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28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FECC8EF" w14:textId="64F4EDD2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95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9E55CDA" w14:textId="56AC4123" w:rsidR="00462F21" w:rsidRPr="008F2907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027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F2803EB" w14:textId="03539D19" w:rsidR="00462F21" w:rsidRPr="00FE2494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2B175A" w14:textId="23C7ACA8" w:rsidR="00462F21" w:rsidRPr="00FE2494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44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92BAE63" w14:textId="3C324BAA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50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BCDEBDF" w14:textId="73ADFCE1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768</w:t>
            </w:r>
          </w:p>
        </w:tc>
      </w:tr>
      <w:tr w:rsidR="00462F21" w:rsidRPr="00462F21" w14:paraId="5B234E14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6C2092D5" w14:textId="64FAB0DF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Social Deprivation Inde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D4F9BE2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1C1DF2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B595A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03BA945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D9A857" w14:textId="59F9013F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81BD737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1C2901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065DE4E8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62F21" w:rsidRPr="00462F21" w14:paraId="4CDD7B3A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74773F23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SDI 0-20 (least deprived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EDAED2A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FC94524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76E4A99" w14:textId="5A307918" w:rsidR="00462F21" w:rsidRPr="00FE2494" w:rsidRDefault="002E6CAB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D30A539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3F6D26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24B24CB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7CF5F5A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989F735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62F21" w:rsidRPr="00462F21" w14:paraId="7D938A6E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67CD4B24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 xml:space="preserve">SDI 21-79 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83A30D5" w14:textId="46F95F2C" w:rsidR="00462F21" w:rsidRPr="00FE2494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B703D76" w14:textId="308133B4" w:rsidR="00462F21" w:rsidRPr="00FE2494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68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F2A8CA" w14:textId="23548EA5" w:rsidR="00462F21" w:rsidRPr="00FE2494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7422DD0" w14:textId="294BCD15" w:rsidR="00462F21" w:rsidRPr="00FE2494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73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0E47BFF" w14:textId="7ACFB87D" w:rsidR="00462F21" w:rsidRPr="00FE2494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4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875D403" w14:textId="3E3775AF" w:rsidR="00462F21" w:rsidRPr="00FE2494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595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5319A2" w14:textId="708D9118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1.160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2E0B2B94" w14:textId="74CB491C" w:rsidR="00462F21" w:rsidRPr="008F2907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F2907">
              <w:rPr>
                <w:rFonts w:eastAsia="Times New Roman" w:cstheme="minorHAnsi"/>
                <w:b/>
                <w:color w:val="000000"/>
              </w:rPr>
              <w:t>0.0387</w:t>
            </w:r>
          </w:p>
        </w:tc>
      </w:tr>
      <w:tr w:rsidR="00462F21" w:rsidRPr="00462F21" w14:paraId="64932F11" w14:textId="77777777" w:rsidTr="002C321B">
        <w:trPr>
          <w:trHeight w:val="290"/>
        </w:trPr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20328A9C" w14:textId="6C14D55D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SDI 80-100 (most deprived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B14503B" w14:textId="67C4F99E" w:rsidR="00462F21" w:rsidRPr="00FE2494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7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556BD74" w14:textId="67A95595" w:rsidR="00462F21" w:rsidRPr="00FE2494" w:rsidRDefault="00FE2494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31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BAED2B2" w14:textId="273316F6" w:rsidR="00462F21" w:rsidRPr="00FE2494" w:rsidRDefault="00470AB6" w:rsidP="00470A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CD5E269" w14:textId="5C0771A6" w:rsidR="00462F21" w:rsidRPr="00FE2494" w:rsidRDefault="00470AB6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4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5BB7A1" w14:textId="0DE58EBF" w:rsidR="00462F21" w:rsidRPr="00FE2494" w:rsidRDefault="001B7565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DA05B08" w14:textId="70AA8D71" w:rsidR="00462F21" w:rsidRPr="00FE2494" w:rsidRDefault="003B11FF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2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D0F695" w14:textId="02044BD8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1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0A908035" w14:textId="35C09D4D" w:rsidR="00462F21" w:rsidRPr="00FE2494" w:rsidRDefault="008F2907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64</w:t>
            </w:r>
          </w:p>
        </w:tc>
      </w:tr>
    </w:tbl>
    <w:p w14:paraId="247E8CBC" w14:textId="3DD32BE2" w:rsidR="00205D8B" w:rsidRPr="00462F21" w:rsidRDefault="002C321B">
      <w:pPr>
        <w:rPr>
          <w:rFonts w:cstheme="minorHAnsi"/>
        </w:rPr>
      </w:pPr>
      <w:r>
        <w:rPr>
          <w:rFonts w:cstheme="minorHAnsi"/>
        </w:rPr>
        <w:t>Also adjusted for reporting source.</w:t>
      </w:r>
    </w:p>
    <w:sectPr w:rsidR="00205D8B" w:rsidRPr="00462F21" w:rsidSect="00B446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627"/>
    <w:rsid w:val="00001CD5"/>
    <w:rsid w:val="00027F24"/>
    <w:rsid w:val="000846FB"/>
    <w:rsid w:val="00180E6A"/>
    <w:rsid w:val="001B7565"/>
    <w:rsid w:val="00205D8B"/>
    <w:rsid w:val="00217DF5"/>
    <w:rsid w:val="002C321B"/>
    <w:rsid w:val="002E6CAB"/>
    <w:rsid w:val="003B11FF"/>
    <w:rsid w:val="0040570B"/>
    <w:rsid w:val="00462F21"/>
    <w:rsid w:val="00470AB6"/>
    <w:rsid w:val="005600D7"/>
    <w:rsid w:val="00570DD8"/>
    <w:rsid w:val="0068662F"/>
    <w:rsid w:val="00806722"/>
    <w:rsid w:val="00842EEE"/>
    <w:rsid w:val="008F2907"/>
    <w:rsid w:val="009B25F6"/>
    <w:rsid w:val="009B3FE7"/>
    <w:rsid w:val="00B44627"/>
    <w:rsid w:val="00B9190A"/>
    <w:rsid w:val="00BA470C"/>
    <w:rsid w:val="00BC7404"/>
    <w:rsid w:val="00C7328D"/>
    <w:rsid w:val="00CC0269"/>
    <w:rsid w:val="00D33326"/>
    <w:rsid w:val="00E27360"/>
    <w:rsid w:val="00E97EE6"/>
    <w:rsid w:val="00EF1FF3"/>
    <w:rsid w:val="00FE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D027"/>
  <w15:chartTrackingRefBased/>
  <w15:docId w15:val="{6EC235B4-A4C9-461C-BCAE-884A9E758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3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3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3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19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7F61DD1EB724A94AFBBE3C0E88A0C" ma:contentTypeVersion="4" ma:contentTypeDescription="Create a new document." ma:contentTypeScope="" ma:versionID="3175775def2262647cc8a9efdf1dab25">
  <xsd:schema xmlns:xsd="http://www.w3.org/2001/XMLSchema" xmlns:xs="http://www.w3.org/2001/XMLSchema" xmlns:p="http://schemas.microsoft.com/office/2006/metadata/properties" xmlns:ns2="894f8231-dcf2-4035-9f91-44d3b4999fb2" targetNamespace="http://schemas.microsoft.com/office/2006/metadata/properties" ma:root="true" ma:fieldsID="ec43bf342d6568d1ca9bfd9d03f92f11" ns2:_="">
    <xsd:import namespace="894f8231-dcf2-4035-9f91-44d3b4999f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f8231-dcf2-4035-9f91-44d3b4999f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8989E1-D8F8-44FE-9381-3769B1B9C5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f8231-dcf2-4035-9f91-44d3b4999f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88AAA7-0E77-4024-8A23-8BD2F143AC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6CCA81-F7ED-4BB1-A4C2-7EBF52BA042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0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Susanne</dc:creator>
  <cp:keywords/>
  <dc:description/>
  <cp:lastModifiedBy>Long Parma, Dorothy</cp:lastModifiedBy>
  <cp:revision>14</cp:revision>
  <cp:lastPrinted>2021-03-09T05:42:00Z</cp:lastPrinted>
  <dcterms:created xsi:type="dcterms:W3CDTF">2021-05-28T22:52:00Z</dcterms:created>
  <dcterms:modified xsi:type="dcterms:W3CDTF">2021-06-17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7F61DD1EB724A94AFBBE3C0E88A0C</vt:lpwstr>
  </property>
</Properties>
</file>